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544" w:rsidRPr="00BC405A" w:rsidRDefault="00230544" w:rsidP="004912E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BC405A">
        <w:rPr>
          <w:rFonts w:ascii="Times New Roman" w:hAnsi="Times New Roman" w:cs="Times New Roman"/>
          <w:b/>
          <w:sz w:val="18"/>
          <w:szCs w:val="18"/>
          <w:lang w:val="en-US"/>
        </w:rPr>
        <w:t xml:space="preserve">Supplementary Table </w:t>
      </w:r>
      <w:r w:rsidR="00D7460D" w:rsidRPr="00BC405A">
        <w:rPr>
          <w:rFonts w:ascii="Times New Roman" w:hAnsi="Times New Roman" w:cs="Times New Roman"/>
          <w:b/>
          <w:sz w:val="18"/>
          <w:szCs w:val="18"/>
          <w:lang w:val="en-US"/>
        </w:rPr>
        <w:t>1</w:t>
      </w:r>
      <w:r w:rsidR="00E87739" w:rsidRPr="00BC405A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E97DAA" w:rsidRPr="00BC405A">
        <w:rPr>
          <w:rFonts w:ascii="Times New Roman" w:hAnsi="Times New Roman" w:cs="Times New Roman"/>
          <w:sz w:val="18"/>
          <w:szCs w:val="18"/>
          <w:lang w:val="en-US"/>
        </w:rPr>
        <w:t xml:space="preserve">The median </w:t>
      </w:r>
      <w:r w:rsidR="00DA222C" w:rsidRPr="00BC405A">
        <w:rPr>
          <w:rFonts w:ascii="Times New Roman" w:hAnsi="Times New Roman" w:cs="Times New Roman"/>
          <w:sz w:val="18"/>
          <w:szCs w:val="18"/>
          <w:lang w:val="en-US"/>
        </w:rPr>
        <w:t xml:space="preserve">change of first phase insulin response (FPIR) and the median of ΔFPIR </w:t>
      </w:r>
      <w:r w:rsidR="00E97DAA" w:rsidRPr="00BC405A">
        <w:rPr>
          <w:rFonts w:ascii="Times New Roman" w:hAnsi="Times New Roman" w:cs="Times New Roman"/>
          <w:sz w:val="18"/>
          <w:szCs w:val="18"/>
          <w:lang w:val="en-US"/>
        </w:rPr>
        <w:t>(the difference between the last and the baseline FPIR</w:t>
      </w:r>
      <w:r w:rsidR="00DA222C" w:rsidRPr="00BC405A">
        <w:rPr>
          <w:rFonts w:ascii="Times New Roman" w:hAnsi="Times New Roman" w:cs="Times New Roman"/>
          <w:sz w:val="18"/>
          <w:szCs w:val="18"/>
          <w:lang w:val="en-US"/>
        </w:rPr>
        <w:t xml:space="preserve"> per time in years</w:t>
      </w:r>
      <w:r w:rsidR="00E97DAA" w:rsidRPr="00BC405A">
        <w:rPr>
          <w:rFonts w:ascii="Times New Roman" w:hAnsi="Times New Roman" w:cs="Times New Roman"/>
          <w:sz w:val="18"/>
          <w:szCs w:val="18"/>
          <w:lang w:val="en-US"/>
        </w:rPr>
        <w:t xml:space="preserve">) </w:t>
      </w:r>
      <w:r w:rsidRPr="00BC405A">
        <w:rPr>
          <w:rFonts w:ascii="Times New Roman" w:hAnsi="Times New Roman" w:cs="Times New Roman"/>
          <w:sz w:val="18"/>
          <w:szCs w:val="18"/>
          <w:lang w:val="en-US"/>
        </w:rPr>
        <w:t>according to</w:t>
      </w:r>
      <w:r w:rsidR="00A615BD" w:rsidRPr="00BC405A">
        <w:rPr>
          <w:rFonts w:ascii="Times New Roman" w:hAnsi="Times New Roman" w:cs="Times New Roman"/>
          <w:sz w:val="18"/>
          <w:szCs w:val="18"/>
          <w:lang w:val="en-US"/>
        </w:rPr>
        <w:t xml:space="preserve"> the autoantibody groups defined by the number of biochemical islet autoantibodies at baseline and during follow-up</w:t>
      </w:r>
    </w:p>
    <w:tbl>
      <w:tblPr>
        <w:tblStyle w:val="TableGrid"/>
        <w:tblW w:w="15877" w:type="dxa"/>
        <w:tblInd w:w="-743" w:type="dxa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969"/>
        <w:gridCol w:w="1843"/>
        <w:gridCol w:w="1701"/>
        <w:gridCol w:w="1559"/>
        <w:gridCol w:w="2127"/>
        <w:gridCol w:w="1842"/>
        <w:gridCol w:w="1418"/>
        <w:gridCol w:w="1134"/>
      </w:tblGrid>
      <w:tr w:rsidR="002214F5" w:rsidRPr="00BC405A" w:rsidTr="00971B3C">
        <w:trPr>
          <w:trHeight w:val="1178"/>
        </w:trPr>
        <w:tc>
          <w:tcPr>
            <w:tcW w:w="6096" w:type="dxa"/>
            <w:gridSpan w:val="3"/>
            <w:vAlign w:val="center"/>
          </w:tcPr>
          <w:p w:rsidR="002214F5" w:rsidRPr="00BC405A" w:rsidRDefault="002214F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85DF2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485DF2" w:rsidRPr="00BC405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="00AA361A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AA361A" w:rsidRPr="00BC405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vAlign w:val="center"/>
          </w:tcPr>
          <w:p w:rsidR="002214F5" w:rsidRPr="00BC405A" w:rsidRDefault="001D059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baseline FPIR;mU/L</w:t>
            </w:r>
          </w:p>
          <w:p w:rsidR="002214F5" w:rsidRPr="00BC405A" w:rsidRDefault="002214F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95 % CI)</w:t>
            </w:r>
          </w:p>
        </w:tc>
        <w:tc>
          <w:tcPr>
            <w:tcW w:w="1559" w:type="dxa"/>
            <w:vAlign w:val="center"/>
          </w:tcPr>
          <w:p w:rsidR="000B2484" w:rsidRPr="00BC405A" w:rsidRDefault="002214F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at </w:t>
            </w:r>
            <w:r w:rsidR="000B2484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rst IVGTT; years</w:t>
            </w:r>
          </w:p>
          <w:p w:rsidR="002214F5" w:rsidRPr="00BC405A" w:rsidRDefault="000B2484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2214F5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ian (IQR)</w:t>
            </w:r>
          </w:p>
          <w:p w:rsidR="002214F5" w:rsidRPr="00BC405A" w:rsidRDefault="002214F5" w:rsidP="00EF577A">
            <w:pPr>
              <w:jc w:val="center"/>
              <w:rPr>
                <w:rFonts w:ascii="Times New Roman" w:hAnsi="Times New Roman" w:cs="Times New Roman"/>
                <w:b/>
                <w:strike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2214F5" w:rsidRPr="00BC405A" w:rsidRDefault="00DA222C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 xml:space="preserve">Change in </w:t>
            </w:r>
            <w:r w:rsidR="000B2484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PIR; mU/L</w:t>
            </w:r>
          </w:p>
          <w:p w:rsidR="002214F5" w:rsidRPr="00BC405A" w:rsidRDefault="002214F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an </w:t>
            </w:r>
            <w:r w:rsidR="000B2484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95 % CI) </w:t>
            </w:r>
            <w:r w:rsidRPr="00BC405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n</w:t>
            </w:r>
            <w:r w:rsidR="00485DF2" w:rsidRPr="00BC405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  <w:r w:rsidR="00AA361A" w:rsidRPr="00BC405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  <w:vAlign w:val="center"/>
          </w:tcPr>
          <w:p w:rsidR="00405496" w:rsidRPr="00BC405A" w:rsidRDefault="002214F5" w:rsidP="000B24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between</w:t>
            </w:r>
            <w:r w:rsidR="000B2484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</w:t>
            </w: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ast and </w:t>
            </w:r>
            <w:r w:rsidR="000B2484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rst IVGTT</w:t>
            </w: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0B2484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ars </w:t>
            </w:r>
          </w:p>
          <w:p w:rsidR="002214F5" w:rsidRPr="00BC405A" w:rsidRDefault="000B2484" w:rsidP="000B24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418" w:type="dxa"/>
            <w:vAlign w:val="center"/>
          </w:tcPr>
          <w:p w:rsidR="002214F5" w:rsidRPr="00BC405A" w:rsidRDefault="002214F5" w:rsidP="000B24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ΔFPIR</w:t>
            </w:r>
            <w:r w:rsidR="000B2484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mU/L/year</w:t>
            </w:r>
          </w:p>
          <w:p w:rsidR="002214F5" w:rsidRPr="00BC405A" w:rsidRDefault="002214F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an </w:t>
            </w:r>
            <w:r w:rsidR="000B2484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  <w:r w:rsidR="000B2484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2214F5" w:rsidRPr="00BC405A" w:rsidRDefault="009B0996" w:rsidP="004054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717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N</w:t>
            </w:r>
            <w:r w:rsidR="00405496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mb</w:t>
            </w:r>
            <w:r w:rsidR="000B2484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</w:t>
            </w:r>
            <w:r w:rsidR="001307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214F5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progressors</w:t>
            </w:r>
            <w:bookmarkStart w:id="0" w:name="_GoBack"/>
            <w:bookmarkEnd w:id="0"/>
          </w:p>
          <w:p w:rsidR="002214F5" w:rsidRPr="00BC405A" w:rsidRDefault="002214F5" w:rsidP="004054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%)</w:t>
            </w:r>
          </w:p>
          <w:p w:rsidR="002214F5" w:rsidRPr="00BC405A" w:rsidRDefault="002214F5" w:rsidP="004054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567" w:rsidRPr="00BC405A" w:rsidTr="00971B3C">
        <w:trPr>
          <w:trHeight w:val="216"/>
        </w:trPr>
        <w:tc>
          <w:tcPr>
            <w:tcW w:w="6096" w:type="dxa"/>
            <w:gridSpan w:val="3"/>
          </w:tcPr>
          <w:p w:rsidR="00FA6567" w:rsidRPr="00BC405A" w:rsidRDefault="00FA6567" w:rsidP="00EF577A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FA6567" w:rsidRPr="00BC405A" w:rsidRDefault="00FA6567" w:rsidP="00EF577A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FA6567" w:rsidRPr="00BC405A" w:rsidRDefault="00FA6567" w:rsidP="00EF577A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:rsidR="00FA6567" w:rsidRPr="00BC405A" w:rsidRDefault="00FA6567" w:rsidP="00EF577A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FA6567" w:rsidRPr="00BC405A" w:rsidRDefault="00FA6567" w:rsidP="00EF577A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FA6567" w:rsidRPr="00BC405A" w:rsidRDefault="00FA6567" w:rsidP="00EF577A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FA6567" w:rsidRPr="00BC405A" w:rsidRDefault="00FA6567" w:rsidP="00EF577A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</w:p>
        </w:tc>
      </w:tr>
      <w:tr w:rsidR="002214F5" w:rsidRPr="00BC405A" w:rsidTr="00971B3C">
        <w:trPr>
          <w:trHeight w:val="216"/>
        </w:trPr>
        <w:tc>
          <w:tcPr>
            <w:tcW w:w="6096" w:type="dxa"/>
            <w:gridSpan w:val="3"/>
            <w:shd w:val="pct15" w:color="auto" w:fill="auto"/>
          </w:tcPr>
          <w:p w:rsidR="002214F5" w:rsidRPr="00BC405A" w:rsidRDefault="00DA222C" w:rsidP="00971B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</w:t>
            </w:r>
            <w:r w:rsidR="00865C89"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bc aab</w:t>
            </w:r>
            <w:r w:rsidR="00971B3C" w:rsidRPr="00BC405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†</w:t>
            </w:r>
            <w:r w:rsidR="00971B3C"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2214F5"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t </w:t>
            </w:r>
            <w:r w:rsidR="00865C89"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aseline but</w:t>
            </w:r>
            <w:r w:rsidR="002214F5"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ore autoantibodies </w:t>
            </w:r>
            <w:r w:rsidR="00865C89"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uring follow-up (</w:t>
            </w:r>
            <w:r w:rsidR="002214F5"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1</w:t>
            </w:r>
            <w:r w:rsidR="00865C89"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shd w:val="pct15" w:color="auto" w:fill="auto"/>
          </w:tcPr>
          <w:p w:rsidR="002214F5" w:rsidRPr="00BC405A" w:rsidRDefault="002214F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61.6 (52.0, 99.0)</w:t>
            </w:r>
          </w:p>
        </w:tc>
        <w:tc>
          <w:tcPr>
            <w:tcW w:w="1559" w:type="dxa"/>
            <w:shd w:val="pct15" w:color="auto" w:fill="auto"/>
          </w:tcPr>
          <w:p w:rsidR="002214F5" w:rsidRPr="00BC405A" w:rsidRDefault="002214F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4.3 (3.4, 5.9)</w:t>
            </w:r>
          </w:p>
        </w:tc>
        <w:tc>
          <w:tcPr>
            <w:tcW w:w="2127" w:type="dxa"/>
            <w:shd w:val="pct15" w:color="auto" w:fill="auto"/>
          </w:tcPr>
          <w:p w:rsidR="002214F5" w:rsidRPr="00BC405A" w:rsidRDefault="002214F5" w:rsidP="003115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 xml:space="preserve">17.8 (8.6, 36.9) </w:t>
            </w: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>(19)</w:t>
            </w:r>
          </w:p>
        </w:tc>
        <w:tc>
          <w:tcPr>
            <w:tcW w:w="1842" w:type="dxa"/>
            <w:shd w:val="pct15" w:color="auto" w:fill="auto"/>
          </w:tcPr>
          <w:p w:rsidR="002214F5" w:rsidRPr="00BC405A" w:rsidRDefault="002214F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2.1 (0.7–9.2)</w:t>
            </w:r>
          </w:p>
        </w:tc>
        <w:tc>
          <w:tcPr>
            <w:tcW w:w="1418" w:type="dxa"/>
            <w:shd w:val="pct15" w:color="auto" w:fill="auto"/>
          </w:tcPr>
          <w:p w:rsidR="002214F5" w:rsidRPr="00BC405A" w:rsidRDefault="002214F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6.0 (3.4, 25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pct15" w:color="auto" w:fill="auto"/>
          </w:tcPr>
          <w:p w:rsidR="002214F5" w:rsidRPr="00BC405A" w:rsidRDefault="002214F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5 (12)</w:t>
            </w:r>
          </w:p>
        </w:tc>
      </w:tr>
      <w:tr w:rsidR="002214F5" w:rsidRPr="00BC405A" w:rsidTr="00971B3C">
        <w:trPr>
          <w:trHeight w:val="207"/>
        </w:trPr>
        <w:tc>
          <w:tcPr>
            <w:tcW w:w="6096" w:type="dxa"/>
            <w:gridSpan w:val="3"/>
          </w:tcPr>
          <w:p w:rsidR="002214F5" w:rsidRPr="00BC405A" w:rsidRDefault="00DB4DAA" w:rsidP="00051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2214F5" w:rsidRPr="00BC405A">
              <w:rPr>
                <w:rFonts w:ascii="Times New Roman" w:hAnsi="Times New Roman" w:cs="Times New Roman"/>
                <w:sz w:val="18"/>
                <w:szCs w:val="18"/>
              </w:rPr>
              <w:t xml:space="preserve">igh </w:t>
            </w:r>
            <w:r w:rsidR="00485DF2" w:rsidRPr="00BC405A">
              <w:rPr>
                <w:rFonts w:ascii="Times New Roman" w:hAnsi="Times New Roman" w:cs="Times New Roman"/>
                <w:sz w:val="18"/>
                <w:szCs w:val="18"/>
              </w:rPr>
              <w:t xml:space="preserve">risk </w:t>
            </w:r>
            <w:r w:rsidR="002214F5" w:rsidRPr="00BC405A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701" w:type="dxa"/>
          </w:tcPr>
          <w:p w:rsidR="002214F5" w:rsidRPr="00BC405A" w:rsidRDefault="002214F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82.7 (51.5, 167.4)</w:t>
            </w:r>
          </w:p>
        </w:tc>
        <w:tc>
          <w:tcPr>
            <w:tcW w:w="1559" w:type="dxa"/>
          </w:tcPr>
          <w:p w:rsidR="002214F5" w:rsidRPr="00BC405A" w:rsidRDefault="002214F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4.4 (3.0, 6.3)</w:t>
            </w:r>
          </w:p>
        </w:tc>
        <w:tc>
          <w:tcPr>
            <w:tcW w:w="2127" w:type="dxa"/>
          </w:tcPr>
          <w:p w:rsidR="002214F5" w:rsidRPr="00BC405A" w:rsidRDefault="002214F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 xml:space="preserve">16.6 (-4.0, 107.7) </w:t>
            </w: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>(6)</w:t>
            </w:r>
          </w:p>
        </w:tc>
        <w:tc>
          <w:tcPr>
            <w:tcW w:w="1842" w:type="dxa"/>
          </w:tcPr>
          <w:p w:rsidR="002214F5" w:rsidRPr="00BC405A" w:rsidRDefault="002214F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1.7 (0.7–9.2)</w:t>
            </w:r>
          </w:p>
        </w:tc>
        <w:tc>
          <w:tcPr>
            <w:tcW w:w="1418" w:type="dxa"/>
          </w:tcPr>
          <w:p w:rsidR="002214F5" w:rsidRPr="00BC405A" w:rsidRDefault="002214F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12.8 (-3.8, 54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2214F5" w:rsidRPr="00BC405A" w:rsidRDefault="002214F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1 (10)</w:t>
            </w:r>
          </w:p>
        </w:tc>
      </w:tr>
      <w:tr w:rsidR="00485DF2" w:rsidRPr="00BC405A" w:rsidTr="00971B3C">
        <w:trPr>
          <w:trHeight w:val="216"/>
        </w:trPr>
        <w:tc>
          <w:tcPr>
            <w:tcW w:w="6096" w:type="dxa"/>
            <w:gridSpan w:val="3"/>
          </w:tcPr>
          <w:p w:rsidR="00485DF2" w:rsidRPr="00BC405A" w:rsidRDefault="00DB4DAA" w:rsidP="00051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85DF2" w:rsidRPr="00BC405A"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  <w:r w:rsidR="00971B3C" w:rsidRPr="00BC405A">
              <w:rPr>
                <w:rFonts w:ascii="Times New Roman" w:hAnsi="Times New Roman" w:cs="Times New Roman"/>
                <w:sz w:val="18"/>
                <w:szCs w:val="18"/>
              </w:rPr>
              <w:t>ly increased</w:t>
            </w:r>
            <w:r w:rsidR="00485DF2" w:rsidRPr="00BC405A">
              <w:rPr>
                <w:rFonts w:ascii="Times New Roman" w:hAnsi="Times New Roman" w:cs="Times New Roman"/>
                <w:sz w:val="18"/>
                <w:szCs w:val="18"/>
              </w:rPr>
              <w:t xml:space="preserve"> risk (22)</w:t>
            </w:r>
          </w:p>
        </w:tc>
        <w:tc>
          <w:tcPr>
            <w:tcW w:w="1701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60.8 (47.5, 106.6)</w:t>
            </w:r>
          </w:p>
        </w:tc>
        <w:tc>
          <w:tcPr>
            <w:tcW w:w="1559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4.0 (2.6, 5.7)</w:t>
            </w:r>
          </w:p>
        </w:tc>
        <w:tc>
          <w:tcPr>
            <w:tcW w:w="2127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 xml:space="preserve">25.5 (6.9, 146.8) </w:t>
            </w: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>(8)</w:t>
            </w:r>
          </w:p>
        </w:tc>
        <w:tc>
          <w:tcPr>
            <w:tcW w:w="1842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4.5 (1.9–6.0)</w:t>
            </w:r>
          </w:p>
        </w:tc>
        <w:tc>
          <w:tcPr>
            <w:tcW w:w="1418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4.9 (3.4, 31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4 (18)</w:t>
            </w:r>
          </w:p>
        </w:tc>
      </w:tr>
      <w:tr w:rsidR="00485DF2" w:rsidRPr="00BC405A" w:rsidTr="00971B3C">
        <w:trPr>
          <w:trHeight w:val="216"/>
        </w:trPr>
        <w:tc>
          <w:tcPr>
            <w:tcW w:w="6096" w:type="dxa"/>
            <w:gridSpan w:val="3"/>
          </w:tcPr>
          <w:p w:rsidR="00485DF2" w:rsidRPr="00BC405A" w:rsidRDefault="00DB4DAA" w:rsidP="00051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485DF2" w:rsidRPr="00BC405A">
              <w:rPr>
                <w:rFonts w:ascii="Times New Roman" w:hAnsi="Times New Roman" w:cs="Times New Roman"/>
                <w:sz w:val="18"/>
                <w:szCs w:val="18"/>
              </w:rPr>
              <w:t>lightly increased risk (8)</w:t>
            </w:r>
          </w:p>
        </w:tc>
        <w:tc>
          <w:tcPr>
            <w:tcW w:w="1701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53.6 (31.0, 206.9)</w:t>
            </w:r>
          </w:p>
        </w:tc>
        <w:tc>
          <w:tcPr>
            <w:tcW w:w="1559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5.0 (4.1, 5.7)</w:t>
            </w:r>
          </w:p>
        </w:tc>
        <w:tc>
          <w:tcPr>
            <w:tcW w:w="2127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 xml:space="preserve">8.6 (-7.7, 95.0) </w:t>
            </w: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>(5)</w:t>
            </w:r>
          </w:p>
        </w:tc>
        <w:tc>
          <w:tcPr>
            <w:tcW w:w="1842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2.1 (0.9–3.0)</w:t>
            </w:r>
          </w:p>
        </w:tc>
        <w:tc>
          <w:tcPr>
            <w:tcW w:w="1418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3.8 (-8.2, 79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85DF2" w:rsidRPr="00BC405A" w:rsidTr="00971B3C">
        <w:trPr>
          <w:trHeight w:val="216"/>
        </w:trPr>
        <w:tc>
          <w:tcPr>
            <w:tcW w:w="6096" w:type="dxa"/>
            <w:gridSpan w:val="3"/>
          </w:tcPr>
          <w:p w:rsidR="00485DF2" w:rsidRPr="00BC405A" w:rsidRDefault="00DB4DAA" w:rsidP="00051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85DF2" w:rsidRPr="00BC405A">
              <w:rPr>
                <w:rFonts w:ascii="Times New Roman" w:hAnsi="Times New Roman" w:cs="Times New Roman"/>
                <w:sz w:val="18"/>
                <w:szCs w:val="18"/>
              </w:rPr>
              <w:t>eutral/decreased risk (1)</w:t>
            </w:r>
          </w:p>
        </w:tc>
        <w:tc>
          <w:tcPr>
            <w:tcW w:w="1701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158.2</w:t>
            </w:r>
          </w:p>
        </w:tc>
        <w:tc>
          <w:tcPr>
            <w:tcW w:w="1559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2127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>(0)</w:t>
            </w:r>
          </w:p>
        </w:tc>
        <w:tc>
          <w:tcPr>
            <w:tcW w:w="1842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A6567" w:rsidRPr="00BC405A" w:rsidTr="00971B3C">
        <w:trPr>
          <w:trHeight w:val="216"/>
        </w:trPr>
        <w:tc>
          <w:tcPr>
            <w:tcW w:w="6096" w:type="dxa"/>
            <w:gridSpan w:val="3"/>
            <w:tcBorders>
              <w:bottom w:val="single" w:sz="4" w:space="0" w:color="auto"/>
            </w:tcBorders>
          </w:tcPr>
          <w:p w:rsidR="00FA6567" w:rsidRPr="00BC405A" w:rsidRDefault="00FA6567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A6567" w:rsidRPr="00BC405A" w:rsidRDefault="00FA6567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A6567" w:rsidRPr="00BC405A" w:rsidRDefault="00FA6567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A6567" w:rsidRPr="00BC405A" w:rsidRDefault="00FA6567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A6567" w:rsidRPr="00BC405A" w:rsidRDefault="00FA6567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A6567" w:rsidRPr="00BC405A" w:rsidRDefault="00FA6567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FA6567" w:rsidRPr="00BC405A" w:rsidRDefault="00FA6567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B3C" w:rsidRPr="00BC405A" w:rsidTr="00971B3C">
        <w:trPr>
          <w:trHeight w:val="216"/>
        </w:trPr>
        <w:tc>
          <w:tcPr>
            <w:tcW w:w="284" w:type="dxa"/>
            <w:tcBorders>
              <w:right w:val="nil"/>
            </w:tcBorders>
            <w:shd w:val="pct5" w:color="auto" w:fill="auto"/>
          </w:tcPr>
          <w:p w:rsidR="00051415" w:rsidRPr="00BC405A" w:rsidRDefault="00051415" w:rsidP="005E35D4">
            <w:pPr>
              <w:ind w:left="129" w:hanging="129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12" w:type="dxa"/>
            <w:gridSpan w:val="2"/>
            <w:tcBorders>
              <w:left w:val="nil"/>
              <w:bottom w:val="single" w:sz="4" w:space="0" w:color="auto"/>
            </w:tcBorders>
            <w:shd w:val="pct5" w:color="auto" w:fill="auto"/>
          </w:tcPr>
          <w:p w:rsidR="00051415" w:rsidRPr="00BC405A" w:rsidRDefault="00DA222C" w:rsidP="00405496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</w:t>
            </w:r>
            <w:r w:rsidR="00051415"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bc aab at baseline and one autoantibody during follow-up (35</w:t>
            </w:r>
            <w:r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shd w:val="pct5" w:color="auto" w:fill="auto"/>
          </w:tcPr>
          <w:p w:rsidR="00051415" w:rsidRPr="00BC405A" w:rsidRDefault="0005141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60.0 (49.0, 97.0)</w:t>
            </w:r>
          </w:p>
        </w:tc>
        <w:tc>
          <w:tcPr>
            <w:tcW w:w="1559" w:type="dxa"/>
            <w:shd w:val="pct5" w:color="auto" w:fill="auto"/>
          </w:tcPr>
          <w:p w:rsidR="00051415" w:rsidRPr="00BC405A" w:rsidRDefault="0005141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4.5 (4.0, 5.6)</w:t>
            </w:r>
          </w:p>
        </w:tc>
        <w:tc>
          <w:tcPr>
            <w:tcW w:w="2127" w:type="dxa"/>
            <w:shd w:val="pct5" w:color="auto" w:fill="auto"/>
          </w:tcPr>
          <w:p w:rsidR="00051415" w:rsidRPr="00BC405A" w:rsidRDefault="00051415" w:rsidP="00EF577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17.8 (8.2, 80.2)</w:t>
            </w: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15)</w:t>
            </w:r>
          </w:p>
        </w:tc>
        <w:tc>
          <w:tcPr>
            <w:tcW w:w="1842" w:type="dxa"/>
            <w:shd w:val="pct5" w:color="auto" w:fill="auto"/>
          </w:tcPr>
          <w:p w:rsidR="00051415" w:rsidRPr="00BC405A" w:rsidRDefault="00051415" w:rsidP="00690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2.0 (0.7–9.2)</w:t>
            </w:r>
          </w:p>
        </w:tc>
        <w:tc>
          <w:tcPr>
            <w:tcW w:w="1418" w:type="dxa"/>
            <w:shd w:val="pct5" w:color="auto" w:fill="auto"/>
          </w:tcPr>
          <w:p w:rsidR="00051415" w:rsidRPr="00BC405A" w:rsidRDefault="0005141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10.0 (1.7, 31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pct5" w:color="auto" w:fill="auto"/>
          </w:tcPr>
          <w:p w:rsidR="00051415" w:rsidRPr="00BC405A" w:rsidRDefault="0005141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</w:tr>
      <w:tr w:rsidR="00051415" w:rsidRPr="00BC405A" w:rsidTr="00971B3C">
        <w:trPr>
          <w:trHeight w:val="216"/>
        </w:trPr>
        <w:tc>
          <w:tcPr>
            <w:tcW w:w="284" w:type="dxa"/>
            <w:tcBorders>
              <w:right w:val="nil"/>
            </w:tcBorders>
          </w:tcPr>
          <w:p w:rsidR="00051415" w:rsidRPr="00BC405A" w:rsidRDefault="00051415" w:rsidP="0005141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12" w:type="dxa"/>
            <w:gridSpan w:val="2"/>
            <w:tcBorders>
              <w:left w:val="nil"/>
            </w:tcBorders>
          </w:tcPr>
          <w:p w:rsidR="00051415" w:rsidRPr="00BC405A" w:rsidRDefault="005D6E1B" w:rsidP="004054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DA222C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 w:rsidR="00051415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c aab </w:t>
            </w:r>
            <w:r w:rsidR="00DA222C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appearance of one</w:t>
            </w:r>
            <w:r w:rsidR="00051415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utoantibody after the first IVGTT (14)</w:t>
            </w:r>
          </w:p>
        </w:tc>
        <w:tc>
          <w:tcPr>
            <w:tcW w:w="1701" w:type="dxa"/>
          </w:tcPr>
          <w:p w:rsidR="00051415" w:rsidRPr="00BC405A" w:rsidRDefault="0005141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64.3 (42.6, 147.0)</w:t>
            </w:r>
          </w:p>
        </w:tc>
        <w:tc>
          <w:tcPr>
            <w:tcW w:w="1559" w:type="dxa"/>
          </w:tcPr>
          <w:p w:rsidR="00051415" w:rsidRPr="00BC405A" w:rsidRDefault="00051415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4.1 (2.6, 4.9)</w:t>
            </w:r>
          </w:p>
        </w:tc>
        <w:tc>
          <w:tcPr>
            <w:tcW w:w="2127" w:type="dxa"/>
          </w:tcPr>
          <w:p w:rsidR="00051415" w:rsidRPr="00BC405A" w:rsidRDefault="00051415" w:rsidP="00EF577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 xml:space="preserve">10.4 (-4.0, 32.7) </w:t>
            </w: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>(9)</w:t>
            </w:r>
          </w:p>
        </w:tc>
        <w:tc>
          <w:tcPr>
            <w:tcW w:w="1842" w:type="dxa"/>
          </w:tcPr>
          <w:p w:rsidR="00051415" w:rsidRPr="00BC405A" w:rsidRDefault="00051415" w:rsidP="00690EE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2.1 (0.9–9.2)</w:t>
            </w:r>
          </w:p>
        </w:tc>
        <w:tc>
          <w:tcPr>
            <w:tcW w:w="1418" w:type="dxa"/>
          </w:tcPr>
          <w:p w:rsidR="00051415" w:rsidRPr="00BC405A" w:rsidRDefault="00051415" w:rsidP="00EF577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3.8 (-3.8, 19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51415" w:rsidRPr="00BC405A" w:rsidRDefault="00051415" w:rsidP="00B179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51415" w:rsidRPr="00BC405A" w:rsidTr="00971B3C">
        <w:trPr>
          <w:trHeight w:val="216"/>
        </w:trPr>
        <w:tc>
          <w:tcPr>
            <w:tcW w:w="284" w:type="dxa"/>
            <w:tcBorders>
              <w:right w:val="nil"/>
            </w:tcBorders>
          </w:tcPr>
          <w:p w:rsidR="00051415" w:rsidRPr="00BC405A" w:rsidRDefault="00051415" w:rsidP="0005141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12" w:type="dxa"/>
            <w:gridSpan w:val="2"/>
            <w:tcBorders>
              <w:left w:val="nil"/>
            </w:tcBorders>
          </w:tcPr>
          <w:p w:rsidR="00051415" w:rsidRPr="00BC405A" w:rsidRDefault="005D6E1B" w:rsidP="004054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DA222C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 w:rsidR="00051415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c aab </w:t>
            </w:r>
            <w:r w:rsidR="005E35D4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appearance of </w:t>
            </w:r>
            <w:r w:rsidR="00051415"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e  autoantibody before the first IVGTT (21)</w:t>
            </w:r>
          </w:p>
        </w:tc>
        <w:tc>
          <w:tcPr>
            <w:tcW w:w="1701" w:type="dxa"/>
          </w:tcPr>
          <w:p w:rsidR="00051415" w:rsidRPr="00BC405A" w:rsidRDefault="00051415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60.0 (48.0, 99.0)</w:t>
            </w:r>
          </w:p>
        </w:tc>
        <w:tc>
          <w:tcPr>
            <w:tcW w:w="1559" w:type="dxa"/>
          </w:tcPr>
          <w:p w:rsidR="00051415" w:rsidRPr="00BC405A" w:rsidRDefault="00051415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 xml:space="preserve">5.3 (3.9, 6.5) </w:t>
            </w:r>
          </w:p>
        </w:tc>
        <w:tc>
          <w:tcPr>
            <w:tcW w:w="2127" w:type="dxa"/>
          </w:tcPr>
          <w:p w:rsidR="00051415" w:rsidRPr="00BC405A" w:rsidRDefault="00051415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 xml:space="preserve">55.9 (16.3, 107.7) </w:t>
            </w: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>(6)</w:t>
            </w:r>
          </w:p>
        </w:tc>
        <w:tc>
          <w:tcPr>
            <w:tcW w:w="1842" w:type="dxa"/>
          </w:tcPr>
          <w:p w:rsidR="00051415" w:rsidRPr="00BC405A" w:rsidRDefault="00051415" w:rsidP="00690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2.0 (0.7–4.4)</w:t>
            </w:r>
          </w:p>
        </w:tc>
        <w:tc>
          <w:tcPr>
            <w:tcW w:w="1418" w:type="dxa"/>
          </w:tcPr>
          <w:p w:rsidR="00051415" w:rsidRPr="00BC405A" w:rsidRDefault="00051415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29.6 (3.7, 79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51415" w:rsidRPr="00BC405A" w:rsidRDefault="00051415" w:rsidP="00B17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FA6567" w:rsidRPr="00BC405A" w:rsidTr="00971B3C">
        <w:trPr>
          <w:trHeight w:val="216"/>
        </w:trPr>
        <w:tc>
          <w:tcPr>
            <w:tcW w:w="6096" w:type="dxa"/>
            <w:gridSpan w:val="3"/>
            <w:tcBorders>
              <w:bottom w:val="single" w:sz="4" w:space="0" w:color="auto"/>
            </w:tcBorders>
          </w:tcPr>
          <w:p w:rsidR="00FA6567" w:rsidRPr="00BC405A" w:rsidRDefault="00FA6567" w:rsidP="00405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A6567" w:rsidRPr="00BC405A" w:rsidRDefault="00FA6567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A6567" w:rsidRPr="00BC405A" w:rsidRDefault="00FA6567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A6567" w:rsidRPr="00BC405A" w:rsidRDefault="00FA6567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A6567" w:rsidRPr="00BC405A" w:rsidRDefault="00FA6567" w:rsidP="001B1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A6567" w:rsidRPr="00BC405A" w:rsidRDefault="00FA6567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FA6567" w:rsidRPr="00BC405A" w:rsidRDefault="00FA6567" w:rsidP="00B17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B3C" w:rsidRPr="00BC405A" w:rsidTr="00971B3C">
        <w:trPr>
          <w:trHeight w:val="216"/>
        </w:trPr>
        <w:tc>
          <w:tcPr>
            <w:tcW w:w="284" w:type="dxa"/>
            <w:tcBorders>
              <w:right w:val="nil"/>
            </w:tcBorders>
            <w:shd w:val="pct5" w:color="auto" w:fill="auto"/>
          </w:tcPr>
          <w:p w:rsidR="00051415" w:rsidRPr="00BC405A" w:rsidRDefault="00051415" w:rsidP="00485D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12" w:type="dxa"/>
            <w:gridSpan w:val="2"/>
            <w:tcBorders>
              <w:left w:val="nil"/>
            </w:tcBorders>
            <w:shd w:val="pct5" w:color="auto" w:fill="auto"/>
          </w:tcPr>
          <w:p w:rsidR="00051415" w:rsidRPr="00BC405A" w:rsidRDefault="00DA222C" w:rsidP="004054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</w:t>
            </w:r>
            <w:r w:rsidR="00051415"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bc aab at baseline and ≥2 autoantibodies during follow-up (6)</w:t>
            </w:r>
          </w:p>
        </w:tc>
        <w:tc>
          <w:tcPr>
            <w:tcW w:w="1701" w:type="dxa"/>
            <w:shd w:val="pct5" w:color="auto" w:fill="auto"/>
          </w:tcPr>
          <w:p w:rsidR="00051415" w:rsidRPr="00BC405A" w:rsidRDefault="00051415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83.3 (31.0, 169.3)</w:t>
            </w:r>
          </w:p>
        </w:tc>
        <w:tc>
          <w:tcPr>
            <w:tcW w:w="1559" w:type="dxa"/>
            <w:shd w:val="pct5" w:color="auto" w:fill="auto"/>
          </w:tcPr>
          <w:p w:rsidR="00051415" w:rsidRPr="00BC405A" w:rsidRDefault="00051415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3.4 (2.3, 5.6)</w:t>
            </w:r>
          </w:p>
        </w:tc>
        <w:tc>
          <w:tcPr>
            <w:tcW w:w="2127" w:type="dxa"/>
            <w:shd w:val="pct5" w:color="auto" w:fill="auto"/>
          </w:tcPr>
          <w:p w:rsidR="00051415" w:rsidRPr="00BC405A" w:rsidRDefault="00051415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14.6 (6.9, 36.9)</w:t>
            </w: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4)</w:t>
            </w:r>
          </w:p>
        </w:tc>
        <w:tc>
          <w:tcPr>
            <w:tcW w:w="1842" w:type="dxa"/>
            <w:shd w:val="pct5" w:color="auto" w:fill="auto"/>
          </w:tcPr>
          <w:p w:rsidR="00051415" w:rsidRPr="00BC405A" w:rsidRDefault="00051415" w:rsidP="00244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4.3 (2.0–6.0)</w:t>
            </w:r>
          </w:p>
        </w:tc>
        <w:tc>
          <w:tcPr>
            <w:tcW w:w="1418" w:type="dxa"/>
            <w:shd w:val="pct5" w:color="auto" w:fill="auto"/>
          </w:tcPr>
          <w:p w:rsidR="00051415" w:rsidRPr="00BC405A" w:rsidRDefault="00051415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 xml:space="preserve">3.6 (2.8, 6.2)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pct5" w:color="auto" w:fill="auto"/>
          </w:tcPr>
          <w:p w:rsidR="00051415" w:rsidRPr="00BC405A" w:rsidRDefault="00051415" w:rsidP="00B17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4 (67)</w:t>
            </w:r>
          </w:p>
        </w:tc>
      </w:tr>
      <w:tr w:rsidR="00FA6567" w:rsidRPr="00BC405A" w:rsidTr="00971B3C">
        <w:trPr>
          <w:trHeight w:val="216"/>
        </w:trPr>
        <w:tc>
          <w:tcPr>
            <w:tcW w:w="6096" w:type="dxa"/>
            <w:gridSpan w:val="3"/>
          </w:tcPr>
          <w:p w:rsidR="00FA6567" w:rsidRPr="00BC405A" w:rsidRDefault="00FA6567" w:rsidP="00405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A6567" w:rsidRPr="00BC405A" w:rsidRDefault="00FA6567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FA6567" w:rsidRPr="00BC405A" w:rsidRDefault="00FA6567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:rsidR="00FA6567" w:rsidRPr="00BC405A" w:rsidRDefault="00FA6567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FA6567" w:rsidRPr="00BC405A" w:rsidRDefault="00FA6567" w:rsidP="00C42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FA6567" w:rsidRPr="00BC405A" w:rsidRDefault="00FA6567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FA6567" w:rsidRPr="00BC405A" w:rsidRDefault="00FA6567" w:rsidP="00B17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5DF2" w:rsidRPr="00BC405A" w:rsidTr="00971B3C">
        <w:trPr>
          <w:trHeight w:val="216"/>
        </w:trPr>
        <w:tc>
          <w:tcPr>
            <w:tcW w:w="6096" w:type="dxa"/>
            <w:gridSpan w:val="3"/>
            <w:shd w:val="pct15" w:color="auto" w:fill="auto"/>
          </w:tcPr>
          <w:p w:rsidR="00485DF2" w:rsidRPr="00BC405A" w:rsidRDefault="00485DF2" w:rsidP="00FA65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ne bc aab at baseline but more autoantibodies during follow-up</w:t>
            </w:r>
            <w:r w:rsidR="00C22E02"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3</w:t>
            </w:r>
            <w:r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  <w:r w:rsidR="00C22E02" w:rsidRPr="00BC40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shd w:val="pct15" w:color="auto" w:fill="auto"/>
          </w:tcPr>
          <w:p w:rsidR="00485DF2" w:rsidRPr="00BC405A" w:rsidRDefault="00485DF2" w:rsidP="000B5E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69.3 (49.0, 97.4)</w:t>
            </w:r>
          </w:p>
        </w:tc>
        <w:tc>
          <w:tcPr>
            <w:tcW w:w="1559" w:type="dxa"/>
            <w:shd w:val="pct15" w:color="auto" w:fill="auto"/>
          </w:tcPr>
          <w:p w:rsidR="00485DF2" w:rsidRPr="00BC405A" w:rsidRDefault="00485DF2" w:rsidP="000B5E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5.1 (3.5, 7.0)</w:t>
            </w:r>
          </w:p>
        </w:tc>
        <w:tc>
          <w:tcPr>
            <w:tcW w:w="2127" w:type="dxa"/>
            <w:shd w:val="pct15" w:color="auto" w:fill="auto"/>
          </w:tcPr>
          <w:p w:rsidR="00485DF2" w:rsidRPr="00BC405A" w:rsidRDefault="00485DF2" w:rsidP="000B5E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 xml:space="preserve">-0.9 (-12.3, 18.3) </w:t>
            </w: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>(24)</w:t>
            </w:r>
          </w:p>
        </w:tc>
        <w:tc>
          <w:tcPr>
            <w:tcW w:w="1842" w:type="dxa"/>
            <w:shd w:val="pct15" w:color="auto" w:fill="auto"/>
          </w:tcPr>
          <w:p w:rsidR="00485DF2" w:rsidRPr="00BC405A" w:rsidRDefault="00485DF2" w:rsidP="000B5E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3.8 (1.5–9.1)</w:t>
            </w:r>
          </w:p>
        </w:tc>
        <w:tc>
          <w:tcPr>
            <w:tcW w:w="1418" w:type="dxa"/>
            <w:shd w:val="pct15" w:color="auto" w:fill="auto"/>
          </w:tcPr>
          <w:p w:rsidR="00485DF2" w:rsidRPr="00BC405A" w:rsidRDefault="00485DF2" w:rsidP="000B5E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-0.3 (-4.6, 5.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pct15" w:color="auto" w:fill="auto"/>
          </w:tcPr>
          <w:p w:rsidR="00485DF2" w:rsidRPr="00BC405A" w:rsidRDefault="00485DF2" w:rsidP="000B5E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12 (34)</w:t>
            </w:r>
          </w:p>
        </w:tc>
      </w:tr>
      <w:tr w:rsidR="00485DF2" w:rsidRPr="00BC405A" w:rsidTr="00971B3C">
        <w:trPr>
          <w:trHeight w:val="216"/>
        </w:trPr>
        <w:tc>
          <w:tcPr>
            <w:tcW w:w="6096" w:type="dxa"/>
            <w:gridSpan w:val="3"/>
          </w:tcPr>
          <w:p w:rsidR="00485DF2" w:rsidRPr="00BC405A" w:rsidRDefault="00DB4DAA" w:rsidP="00FA65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485DF2" w:rsidRPr="00BC405A">
              <w:rPr>
                <w:rFonts w:ascii="Times New Roman" w:hAnsi="Times New Roman" w:cs="Times New Roman"/>
                <w:sz w:val="18"/>
                <w:szCs w:val="18"/>
              </w:rPr>
              <w:t>igh risk (9)</w:t>
            </w:r>
          </w:p>
        </w:tc>
        <w:tc>
          <w:tcPr>
            <w:tcW w:w="1701" w:type="dxa"/>
          </w:tcPr>
          <w:p w:rsidR="00485DF2" w:rsidRPr="00BC405A" w:rsidRDefault="00485DF2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39.6 (69.6, 85.7)</w:t>
            </w:r>
          </w:p>
        </w:tc>
        <w:tc>
          <w:tcPr>
            <w:tcW w:w="1559" w:type="dxa"/>
          </w:tcPr>
          <w:p w:rsidR="00485DF2" w:rsidRPr="00BC405A" w:rsidRDefault="00485DF2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6.1 (3.1, 6.6)</w:t>
            </w:r>
          </w:p>
        </w:tc>
        <w:tc>
          <w:tcPr>
            <w:tcW w:w="2127" w:type="dxa"/>
          </w:tcPr>
          <w:p w:rsidR="00485DF2" w:rsidRPr="00BC405A" w:rsidRDefault="00485DF2" w:rsidP="0019447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-2.9 (</w:t>
            </w:r>
            <w:r w:rsidR="00D9603F" w:rsidRPr="00BC40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38.9, 19.4)</w:t>
            </w: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7)</w:t>
            </w:r>
          </w:p>
        </w:tc>
        <w:tc>
          <w:tcPr>
            <w:tcW w:w="1842" w:type="dxa"/>
          </w:tcPr>
          <w:p w:rsidR="00485DF2" w:rsidRPr="00BC405A" w:rsidRDefault="00485DF2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4.1 (3.1–7.6)</w:t>
            </w:r>
          </w:p>
        </w:tc>
        <w:tc>
          <w:tcPr>
            <w:tcW w:w="1418" w:type="dxa"/>
          </w:tcPr>
          <w:p w:rsidR="00485DF2" w:rsidRPr="00BC405A" w:rsidRDefault="00485DF2" w:rsidP="00244924">
            <w:pPr>
              <w:tabs>
                <w:tab w:val="center" w:pos="68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-0.8 (-12.2, 9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485DF2" w:rsidRPr="00BC405A" w:rsidRDefault="00485DF2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6 (67)</w:t>
            </w:r>
          </w:p>
        </w:tc>
      </w:tr>
      <w:tr w:rsidR="00485DF2" w:rsidRPr="00BC405A" w:rsidTr="00971B3C">
        <w:trPr>
          <w:trHeight w:val="216"/>
        </w:trPr>
        <w:tc>
          <w:tcPr>
            <w:tcW w:w="6096" w:type="dxa"/>
            <w:gridSpan w:val="3"/>
          </w:tcPr>
          <w:p w:rsidR="00485DF2" w:rsidRPr="00BC405A" w:rsidRDefault="00DB4DAA" w:rsidP="00FA65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85DF2" w:rsidRPr="00BC405A"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  <w:r w:rsidR="00971B3C" w:rsidRPr="00BC405A">
              <w:rPr>
                <w:rFonts w:ascii="Times New Roman" w:hAnsi="Times New Roman" w:cs="Times New Roman"/>
                <w:sz w:val="18"/>
                <w:szCs w:val="18"/>
              </w:rPr>
              <w:t>ly increased</w:t>
            </w:r>
            <w:r w:rsidR="00485DF2" w:rsidRPr="00BC405A">
              <w:rPr>
                <w:rFonts w:ascii="Times New Roman" w:hAnsi="Times New Roman" w:cs="Times New Roman"/>
                <w:sz w:val="18"/>
                <w:szCs w:val="18"/>
              </w:rPr>
              <w:t xml:space="preserve"> risk (22)</w:t>
            </w:r>
          </w:p>
        </w:tc>
        <w:tc>
          <w:tcPr>
            <w:tcW w:w="1701" w:type="dxa"/>
          </w:tcPr>
          <w:p w:rsidR="00485DF2" w:rsidRPr="00BC405A" w:rsidRDefault="00485DF2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65.5 (49.0, 145.5)</w:t>
            </w:r>
          </w:p>
        </w:tc>
        <w:tc>
          <w:tcPr>
            <w:tcW w:w="1559" w:type="dxa"/>
          </w:tcPr>
          <w:p w:rsidR="00485DF2" w:rsidRPr="00BC405A" w:rsidRDefault="00485DF2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4.4 (3.5, 7.5)</w:t>
            </w:r>
          </w:p>
        </w:tc>
        <w:tc>
          <w:tcPr>
            <w:tcW w:w="2127" w:type="dxa"/>
          </w:tcPr>
          <w:p w:rsidR="00485DF2" w:rsidRPr="00BC405A" w:rsidRDefault="00485DF2" w:rsidP="0019447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1.0 (-25.6, 41.2)</w:t>
            </w: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15)</w:t>
            </w:r>
          </w:p>
        </w:tc>
        <w:tc>
          <w:tcPr>
            <w:tcW w:w="1842" w:type="dxa"/>
          </w:tcPr>
          <w:p w:rsidR="00485DF2" w:rsidRPr="00BC405A" w:rsidRDefault="00485DF2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3.4 (2.1–6.8)</w:t>
            </w:r>
          </w:p>
        </w:tc>
        <w:tc>
          <w:tcPr>
            <w:tcW w:w="1418" w:type="dxa"/>
          </w:tcPr>
          <w:p w:rsidR="00485DF2" w:rsidRPr="00BC405A" w:rsidRDefault="00485DF2" w:rsidP="00244924">
            <w:pPr>
              <w:tabs>
                <w:tab w:val="center" w:pos="68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0.2 (-6.0, 7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485DF2" w:rsidRPr="00BC405A" w:rsidRDefault="00485DF2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6 (27)</w:t>
            </w:r>
          </w:p>
        </w:tc>
      </w:tr>
      <w:tr w:rsidR="00485DF2" w:rsidRPr="00BC405A" w:rsidTr="00971B3C">
        <w:trPr>
          <w:trHeight w:val="216"/>
        </w:trPr>
        <w:tc>
          <w:tcPr>
            <w:tcW w:w="6096" w:type="dxa"/>
            <w:gridSpan w:val="3"/>
          </w:tcPr>
          <w:p w:rsidR="00485DF2" w:rsidRPr="00BC405A" w:rsidRDefault="00DB4DAA" w:rsidP="00FA65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485DF2" w:rsidRPr="00BC405A">
              <w:rPr>
                <w:rFonts w:ascii="Times New Roman" w:hAnsi="Times New Roman" w:cs="Times New Roman"/>
                <w:sz w:val="18"/>
                <w:szCs w:val="18"/>
              </w:rPr>
              <w:t>lightly increased risk (3)</w:t>
            </w:r>
          </w:p>
        </w:tc>
        <w:tc>
          <w:tcPr>
            <w:tcW w:w="1701" w:type="dxa"/>
          </w:tcPr>
          <w:p w:rsidR="00485DF2" w:rsidRPr="00BC405A" w:rsidRDefault="00485DF2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81.2 (56.1, 109.9)</w:t>
            </w:r>
          </w:p>
        </w:tc>
        <w:tc>
          <w:tcPr>
            <w:tcW w:w="1559" w:type="dxa"/>
          </w:tcPr>
          <w:p w:rsidR="00485DF2" w:rsidRPr="00BC405A" w:rsidRDefault="00485DF2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5.0 (4.7, 5.7)</w:t>
            </w:r>
          </w:p>
        </w:tc>
        <w:tc>
          <w:tcPr>
            <w:tcW w:w="2127" w:type="dxa"/>
          </w:tcPr>
          <w:p w:rsidR="00485DF2" w:rsidRPr="00BC405A" w:rsidRDefault="00485DF2" w:rsidP="0019447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-56.2</w:t>
            </w: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1)</w:t>
            </w:r>
          </w:p>
        </w:tc>
        <w:tc>
          <w:tcPr>
            <w:tcW w:w="1842" w:type="dxa"/>
          </w:tcPr>
          <w:p w:rsidR="00485DF2" w:rsidRPr="00BC405A" w:rsidRDefault="00485DF2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418" w:type="dxa"/>
          </w:tcPr>
          <w:p w:rsidR="00485DF2" w:rsidRPr="00BC405A" w:rsidRDefault="00485DF2" w:rsidP="00244924">
            <w:pPr>
              <w:tabs>
                <w:tab w:val="center" w:pos="68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-14.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485DF2" w:rsidRPr="00BC405A" w:rsidRDefault="00485DF2" w:rsidP="00194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85DF2" w:rsidRPr="00BC405A" w:rsidTr="00971B3C">
        <w:trPr>
          <w:trHeight w:val="216"/>
        </w:trPr>
        <w:tc>
          <w:tcPr>
            <w:tcW w:w="6096" w:type="dxa"/>
            <w:gridSpan w:val="3"/>
          </w:tcPr>
          <w:p w:rsidR="00485DF2" w:rsidRPr="00BC405A" w:rsidRDefault="00DB4DAA" w:rsidP="00FA65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85DF2" w:rsidRPr="00BC405A">
              <w:rPr>
                <w:rFonts w:ascii="Times New Roman" w:hAnsi="Times New Roman" w:cs="Times New Roman"/>
                <w:sz w:val="18"/>
                <w:szCs w:val="18"/>
              </w:rPr>
              <w:t>eutral/decreased risk (1)</w:t>
            </w:r>
          </w:p>
        </w:tc>
        <w:tc>
          <w:tcPr>
            <w:tcW w:w="1701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111.3</w:t>
            </w:r>
          </w:p>
        </w:tc>
        <w:tc>
          <w:tcPr>
            <w:tcW w:w="1559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2127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147.0</w:t>
            </w: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1)</w:t>
            </w:r>
          </w:p>
        </w:tc>
        <w:tc>
          <w:tcPr>
            <w:tcW w:w="1842" w:type="dxa"/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418" w:type="dxa"/>
          </w:tcPr>
          <w:p w:rsidR="00485DF2" w:rsidRPr="00BC405A" w:rsidRDefault="00485DF2" w:rsidP="00244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61.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485DF2" w:rsidRPr="00BC405A" w:rsidRDefault="00485DF2" w:rsidP="00EF5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214F5" w:rsidRPr="00BC405A" w:rsidTr="00971B3C">
        <w:trPr>
          <w:trHeight w:val="207"/>
        </w:trPr>
        <w:tc>
          <w:tcPr>
            <w:tcW w:w="4253" w:type="dxa"/>
            <w:gridSpan w:val="2"/>
          </w:tcPr>
          <w:p w:rsidR="002214F5" w:rsidRPr="00BC405A" w:rsidRDefault="002214F5" w:rsidP="00A81B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</w:tcPr>
          <w:p w:rsidR="002214F5" w:rsidRPr="00BC405A" w:rsidRDefault="002214F5" w:rsidP="0029284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701" w:type="dxa"/>
          </w:tcPr>
          <w:p w:rsidR="002214F5" w:rsidRPr="00BC405A" w:rsidRDefault="002214F5" w:rsidP="00292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trike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:rsidR="002214F5" w:rsidRPr="00BC405A" w:rsidRDefault="002214F5" w:rsidP="00292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:rsidR="002214F5" w:rsidRPr="00BC405A" w:rsidRDefault="002214F5" w:rsidP="0029284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842" w:type="dxa"/>
          </w:tcPr>
          <w:p w:rsidR="002214F5" w:rsidRPr="00BC405A" w:rsidRDefault="002214F5" w:rsidP="00292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2214F5" w:rsidRPr="00BC405A" w:rsidRDefault="002214F5" w:rsidP="00292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2214F5" w:rsidRPr="00BC405A" w:rsidRDefault="002214F5" w:rsidP="00292840">
            <w:pPr>
              <w:tabs>
                <w:tab w:val="left" w:pos="34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35D4" w:rsidRPr="00BC405A" w:rsidTr="00971B3C">
        <w:trPr>
          <w:trHeight w:val="216"/>
        </w:trPr>
        <w:tc>
          <w:tcPr>
            <w:tcW w:w="284" w:type="dxa"/>
            <w:tcBorders>
              <w:right w:val="nil"/>
            </w:tcBorders>
          </w:tcPr>
          <w:p w:rsidR="005E35D4" w:rsidRPr="00BC405A" w:rsidRDefault="005E35D4" w:rsidP="005F27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12" w:type="dxa"/>
            <w:gridSpan w:val="2"/>
            <w:tcBorders>
              <w:left w:val="nil"/>
            </w:tcBorders>
          </w:tcPr>
          <w:p w:rsidR="005E35D4" w:rsidRPr="00BC405A" w:rsidRDefault="005E35D4" w:rsidP="004054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e bc aab at the baseline and the second bc aab after the first IVGTT (23)</w:t>
            </w:r>
          </w:p>
        </w:tc>
        <w:tc>
          <w:tcPr>
            <w:tcW w:w="1701" w:type="dxa"/>
          </w:tcPr>
          <w:p w:rsidR="005E35D4" w:rsidRPr="00BC405A" w:rsidRDefault="005E35D4" w:rsidP="00292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85.0 (52.1, 110.2)</w:t>
            </w:r>
          </w:p>
        </w:tc>
        <w:tc>
          <w:tcPr>
            <w:tcW w:w="1559" w:type="dxa"/>
          </w:tcPr>
          <w:p w:rsidR="005E35D4" w:rsidRPr="00BC405A" w:rsidRDefault="005E35D4" w:rsidP="00292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5.2 (3.8, 7.3)</w:t>
            </w:r>
          </w:p>
        </w:tc>
        <w:tc>
          <w:tcPr>
            <w:tcW w:w="2127" w:type="dxa"/>
          </w:tcPr>
          <w:p w:rsidR="005E35D4" w:rsidRPr="00BC405A" w:rsidRDefault="005E35D4" w:rsidP="0029284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 xml:space="preserve">-2.9 (-37.7, 41.2) </w:t>
            </w: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>(17)</w:t>
            </w:r>
          </w:p>
        </w:tc>
        <w:tc>
          <w:tcPr>
            <w:tcW w:w="1842" w:type="dxa"/>
          </w:tcPr>
          <w:p w:rsidR="005E35D4" w:rsidRPr="00BC405A" w:rsidRDefault="005E35D4" w:rsidP="00292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3.7 (1.5–9.1)</w:t>
            </w:r>
          </w:p>
        </w:tc>
        <w:tc>
          <w:tcPr>
            <w:tcW w:w="1418" w:type="dxa"/>
          </w:tcPr>
          <w:p w:rsidR="005E35D4" w:rsidRPr="00BC405A" w:rsidRDefault="005E35D4" w:rsidP="00292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-0.8 (-6.0, 9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E35D4" w:rsidRPr="00BC405A" w:rsidRDefault="005E35D4" w:rsidP="00292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6 (26)</w:t>
            </w:r>
          </w:p>
        </w:tc>
      </w:tr>
      <w:tr w:rsidR="005E35D4" w:rsidRPr="00BC405A" w:rsidTr="00971B3C">
        <w:trPr>
          <w:trHeight w:val="216"/>
        </w:trPr>
        <w:tc>
          <w:tcPr>
            <w:tcW w:w="284" w:type="dxa"/>
            <w:tcBorders>
              <w:right w:val="nil"/>
            </w:tcBorders>
          </w:tcPr>
          <w:p w:rsidR="005E35D4" w:rsidRPr="00BC405A" w:rsidRDefault="005E35D4" w:rsidP="00854D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12" w:type="dxa"/>
            <w:gridSpan w:val="2"/>
            <w:tcBorders>
              <w:left w:val="nil"/>
            </w:tcBorders>
          </w:tcPr>
          <w:p w:rsidR="005E35D4" w:rsidRPr="00BC405A" w:rsidRDefault="005E35D4" w:rsidP="004054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e bc aab at the baseline and the second bc aab before the first IVGTT (12)</w:t>
            </w:r>
          </w:p>
        </w:tc>
        <w:tc>
          <w:tcPr>
            <w:tcW w:w="1701" w:type="dxa"/>
          </w:tcPr>
          <w:p w:rsidR="005E35D4" w:rsidRPr="00BC405A" w:rsidRDefault="005E35D4" w:rsidP="00292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50.3 (32.6, 89.8)</w:t>
            </w:r>
          </w:p>
        </w:tc>
        <w:tc>
          <w:tcPr>
            <w:tcW w:w="1559" w:type="dxa"/>
          </w:tcPr>
          <w:p w:rsidR="005E35D4" w:rsidRPr="00BC405A" w:rsidRDefault="005E35D4" w:rsidP="00292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4.8 (3.5, 6.7)</w:t>
            </w:r>
          </w:p>
        </w:tc>
        <w:tc>
          <w:tcPr>
            <w:tcW w:w="2127" w:type="dxa"/>
          </w:tcPr>
          <w:p w:rsidR="005E35D4" w:rsidRPr="00BC405A" w:rsidRDefault="005E35D4" w:rsidP="0029284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 xml:space="preserve">1.8 (-25.6, 19.4) </w:t>
            </w:r>
            <w:r w:rsidRPr="00BC405A">
              <w:rPr>
                <w:rFonts w:ascii="Times New Roman" w:hAnsi="Times New Roman" w:cs="Times New Roman"/>
                <w:i/>
                <w:sz w:val="18"/>
                <w:szCs w:val="18"/>
              </w:rPr>
              <w:t>(7)</w:t>
            </w:r>
          </w:p>
        </w:tc>
        <w:tc>
          <w:tcPr>
            <w:tcW w:w="1842" w:type="dxa"/>
          </w:tcPr>
          <w:p w:rsidR="005E35D4" w:rsidRPr="00BC405A" w:rsidRDefault="005E35D4" w:rsidP="00292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4.0 (2.1–7.6)</w:t>
            </w:r>
          </w:p>
        </w:tc>
        <w:tc>
          <w:tcPr>
            <w:tcW w:w="1418" w:type="dxa"/>
          </w:tcPr>
          <w:p w:rsidR="005E35D4" w:rsidRPr="00BC405A" w:rsidRDefault="005E35D4" w:rsidP="00292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0.5 (-12.0, 5.9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E35D4" w:rsidRPr="00BC405A" w:rsidRDefault="005E35D4" w:rsidP="002928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05A">
              <w:rPr>
                <w:rFonts w:ascii="Times New Roman" w:hAnsi="Times New Roman" w:cs="Times New Roman"/>
                <w:sz w:val="18"/>
                <w:szCs w:val="18"/>
              </w:rPr>
              <w:t>6 (50)</w:t>
            </w:r>
          </w:p>
        </w:tc>
      </w:tr>
    </w:tbl>
    <w:p w:rsidR="00DB1287" w:rsidRPr="00BC405A" w:rsidRDefault="00DB1287" w:rsidP="004912E5">
      <w:pPr>
        <w:rPr>
          <w:rFonts w:ascii="Times New Roman" w:hAnsi="Times New Roman" w:cs="Times New Roman"/>
          <w:sz w:val="18"/>
          <w:szCs w:val="18"/>
        </w:rPr>
      </w:pPr>
    </w:p>
    <w:p w:rsidR="00AA361A" w:rsidRPr="00BC405A" w:rsidRDefault="00AA361A" w:rsidP="004912E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BC405A">
        <w:rPr>
          <w:rFonts w:ascii="Times New Roman" w:hAnsi="Times New Roman" w:cs="Times New Roman"/>
          <w:b/>
          <w:sz w:val="18"/>
          <w:szCs w:val="18"/>
          <w:lang w:val="en-US"/>
        </w:rPr>
        <w:t>Notes:</w:t>
      </w:r>
      <w:r w:rsidRPr="00BC405A">
        <w:rPr>
          <w:rFonts w:ascii="Times New Roman" w:hAnsi="Times New Roman" w:cs="Times New Roman"/>
          <w:sz w:val="18"/>
          <w:szCs w:val="18"/>
          <w:lang w:val="en-US"/>
        </w:rPr>
        <w:t xml:space="preserve"> Within each autoantibody group data</w:t>
      </w:r>
      <w:r w:rsidR="009B099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B0996" w:rsidRPr="00130717">
        <w:rPr>
          <w:rFonts w:ascii="Times New Roman" w:hAnsi="Times New Roman" w:cs="Times New Roman"/>
          <w:sz w:val="18"/>
          <w:szCs w:val="18"/>
          <w:highlight w:val="yellow"/>
          <w:lang w:val="en-US"/>
        </w:rPr>
        <w:t>are</w:t>
      </w:r>
      <w:r w:rsidRPr="00BC405A">
        <w:rPr>
          <w:rFonts w:ascii="Times New Roman" w:hAnsi="Times New Roman" w:cs="Times New Roman"/>
          <w:sz w:val="18"/>
          <w:szCs w:val="18"/>
          <w:lang w:val="en-US"/>
        </w:rPr>
        <w:t xml:space="preserve"> also given in various HLA risk groups. The data for children who had no biochemical autoantibodies at baseline but became autoantibody positive during follow-up (n=41) are presented in two further groups: the children who developed only one autoantibody (n=35) and those who developed two or more biochemical autoantibodies (n=6). The data for children with one autoantibody at baseline (n=35) </w:t>
      </w:r>
      <w:r w:rsidR="009B0996" w:rsidRPr="00130717">
        <w:rPr>
          <w:rFonts w:ascii="Times New Roman" w:hAnsi="Times New Roman" w:cs="Times New Roman"/>
          <w:sz w:val="18"/>
          <w:szCs w:val="18"/>
          <w:highlight w:val="yellow"/>
          <w:lang w:val="en-US"/>
        </w:rPr>
        <w:t>are</w:t>
      </w:r>
      <w:r w:rsidR="009B099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C405A">
        <w:rPr>
          <w:rFonts w:ascii="Times New Roman" w:hAnsi="Times New Roman" w:cs="Times New Roman"/>
          <w:sz w:val="18"/>
          <w:szCs w:val="18"/>
          <w:lang w:val="en-US"/>
        </w:rPr>
        <w:t xml:space="preserve">also presented in two further groups: the children with the second biochemical autoantibody after the first IVGTT (n=23) and those with the second biochemical autoantibody before the first IVGTT (n=12). </w:t>
      </w:r>
    </w:p>
    <w:p w:rsidR="00AA361A" w:rsidRPr="00BC405A" w:rsidRDefault="00AA361A" w:rsidP="004912E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BC405A">
        <w:rPr>
          <w:rFonts w:ascii="Times New Roman" w:hAnsi="Times New Roman" w:cs="Times New Roman"/>
          <w:b/>
          <w:sz w:val="18"/>
          <w:szCs w:val="18"/>
          <w:lang w:val="en-US"/>
        </w:rPr>
        <w:t>Abbreviations:</w:t>
      </w:r>
      <w:r w:rsidRPr="00BC405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Pr="00BC405A">
        <w:rPr>
          <w:rFonts w:ascii="Times New Roman" w:hAnsi="Times New Roman" w:cs="Times New Roman"/>
          <w:sz w:val="18"/>
          <w:szCs w:val="18"/>
          <w:lang w:val="en-US"/>
        </w:rPr>
        <w:t>bc</w:t>
      </w:r>
      <w:proofErr w:type="gramEnd"/>
      <w:r w:rsidRPr="00BC405A">
        <w:rPr>
          <w:rFonts w:ascii="Times New Roman" w:hAnsi="Times New Roman" w:cs="Times New Roman"/>
          <w:sz w:val="18"/>
          <w:szCs w:val="18"/>
          <w:lang w:val="en-US"/>
        </w:rPr>
        <w:t xml:space="preserve"> aab, biochemical islet autoantibodies</w:t>
      </w:r>
    </w:p>
    <w:p w:rsidR="0052422D" w:rsidRPr="00BC405A" w:rsidRDefault="00AA361A" w:rsidP="004912E5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BC405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BC405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0B2484" w:rsidRPr="00BC405A">
        <w:rPr>
          <w:rFonts w:ascii="Times New Roman" w:hAnsi="Times New Roman" w:cs="Times New Roman"/>
          <w:sz w:val="18"/>
          <w:szCs w:val="18"/>
          <w:lang w:val="en-US"/>
        </w:rPr>
        <w:t>number of subjects</w:t>
      </w:r>
      <w:r w:rsidR="003A6865" w:rsidRPr="00BC405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865C89" w:rsidRPr="00BC405A" w:rsidRDefault="00865C89" w:rsidP="004912E5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865C89" w:rsidRPr="00BC405A" w:rsidSect="00387998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9C6030"/>
    <w:multiLevelType w:val="hybridMultilevel"/>
    <w:tmpl w:val="DE66B2D4"/>
    <w:lvl w:ilvl="0" w:tplc="5778231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998"/>
    <w:rsid w:val="00042B02"/>
    <w:rsid w:val="00051415"/>
    <w:rsid w:val="00083FED"/>
    <w:rsid w:val="000849A5"/>
    <w:rsid w:val="000952F9"/>
    <w:rsid w:val="000A2FB8"/>
    <w:rsid w:val="000B2484"/>
    <w:rsid w:val="000B553D"/>
    <w:rsid w:val="000D01DD"/>
    <w:rsid w:val="00110221"/>
    <w:rsid w:val="00114E0F"/>
    <w:rsid w:val="00130717"/>
    <w:rsid w:val="00181877"/>
    <w:rsid w:val="001969E7"/>
    <w:rsid w:val="001A3B93"/>
    <w:rsid w:val="001B1E70"/>
    <w:rsid w:val="001D0592"/>
    <w:rsid w:val="001D5B10"/>
    <w:rsid w:val="001E7E09"/>
    <w:rsid w:val="0020599E"/>
    <w:rsid w:val="002214F5"/>
    <w:rsid w:val="002265EE"/>
    <w:rsid w:val="00230544"/>
    <w:rsid w:val="00237335"/>
    <w:rsid w:val="0024076A"/>
    <w:rsid w:val="00243C1D"/>
    <w:rsid w:val="00244924"/>
    <w:rsid w:val="002A710D"/>
    <w:rsid w:val="002C00F1"/>
    <w:rsid w:val="00311514"/>
    <w:rsid w:val="00325D85"/>
    <w:rsid w:val="0035212C"/>
    <w:rsid w:val="0035633A"/>
    <w:rsid w:val="00387998"/>
    <w:rsid w:val="003A6865"/>
    <w:rsid w:val="003B2BA1"/>
    <w:rsid w:val="003C0B58"/>
    <w:rsid w:val="003C1E48"/>
    <w:rsid w:val="003D6B1C"/>
    <w:rsid w:val="003F0F7F"/>
    <w:rsid w:val="00405496"/>
    <w:rsid w:val="004119AB"/>
    <w:rsid w:val="004279D5"/>
    <w:rsid w:val="004344B8"/>
    <w:rsid w:val="00466445"/>
    <w:rsid w:val="00471B7C"/>
    <w:rsid w:val="00485DF2"/>
    <w:rsid w:val="004912E5"/>
    <w:rsid w:val="004B49EF"/>
    <w:rsid w:val="00501871"/>
    <w:rsid w:val="0052422D"/>
    <w:rsid w:val="00542BBB"/>
    <w:rsid w:val="00545928"/>
    <w:rsid w:val="0057321D"/>
    <w:rsid w:val="005A081A"/>
    <w:rsid w:val="005D6E1B"/>
    <w:rsid w:val="005D7D97"/>
    <w:rsid w:val="005E1189"/>
    <w:rsid w:val="005E35D4"/>
    <w:rsid w:val="005F27E8"/>
    <w:rsid w:val="006229D6"/>
    <w:rsid w:val="00633F66"/>
    <w:rsid w:val="006376E7"/>
    <w:rsid w:val="006465CE"/>
    <w:rsid w:val="00686D32"/>
    <w:rsid w:val="00690EE1"/>
    <w:rsid w:val="0069463D"/>
    <w:rsid w:val="00694D81"/>
    <w:rsid w:val="006C488D"/>
    <w:rsid w:val="007258F6"/>
    <w:rsid w:val="00727BB7"/>
    <w:rsid w:val="0073453C"/>
    <w:rsid w:val="00740E74"/>
    <w:rsid w:val="00742F6C"/>
    <w:rsid w:val="00743F91"/>
    <w:rsid w:val="00781852"/>
    <w:rsid w:val="00783376"/>
    <w:rsid w:val="00793236"/>
    <w:rsid w:val="007A074F"/>
    <w:rsid w:val="007A6C5B"/>
    <w:rsid w:val="007B4979"/>
    <w:rsid w:val="007E34FA"/>
    <w:rsid w:val="00802AF7"/>
    <w:rsid w:val="008140DC"/>
    <w:rsid w:val="008200E9"/>
    <w:rsid w:val="00830AF4"/>
    <w:rsid w:val="00854DE5"/>
    <w:rsid w:val="00865C89"/>
    <w:rsid w:val="008A33FD"/>
    <w:rsid w:val="008B0B0D"/>
    <w:rsid w:val="008B7004"/>
    <w:rsid w:val="008B72C8"/>
    <w:rsid w:val="008C4BC0"/>
    <w:rsid w:val="00952B0C"/>
    <w:rsid w:val="00971B3C"/>
    <w:rsid w:val="0097291E"/>
    <w:rsid w:val="009B0996"/>
    <w:rsid w:val="009C1E71"/>
    <w:rsid w:val="009C4CEA"/>
    <w:rsid w:val="009C5D86"/>
    <w:rsid w:val="00A14AA4"/>
    <w:rsid w:val="00A15BE8"/>
    <w:rsid w:val="00A615BD"/>
    <w:rsid w:val="00A81B91"/>
    <w:rsid w:val="00A93082"/>
    <w:rsid w:val="00AA035D"/>
    <w:rsid w:val="00AA361A"/>
    <w:rsid w:val="00AC19DE"/>
    <w:rsid w:val="00AD4D69"/>
    <w:rsid w:val="00B15A95"/>
    <w:rsid w:val="00B179AB"/>
    <w:rsid w:val="00B53BC0"/>
    <w:rsid w:val="00B6192E"/>
    <w:rsid w:val="00BB3547"/>
    <w:rsid w:val="00BC405A"/>
    <w:rsid w:val="00BD46FA"/>
    <w:rsid w:val="00BD7D10"/>
    <w:rsid w:val="00BE4E17"/>
    <w:rsid w:val="00BF655C"/>
    <w:rsid w:val="00C22E02"/>
    <w:rsid w:val="00C2611B"/>
    <w:rsid w:val="00C3457B"/>
    <w:rsid w:val="00C422CE"/>
    <w:rsid w:val="00C45133"/>
    <w:rsid w:val="00C47124"/>
    <w:rsid w:val="00C51315"/>
    <w:rsid w:val="00C61F8D"/>
    <w:rsid w:val="00C858EA"/>
    <w:rsid w:val="00CA32B4"/>
    <w:rsid w:val="00CE4F74"/>
    <w:rsid w:val="00CF2AA2"/>
    <w:rsid w:val="00CF4C3C"/>
    <w:rsid w:val="00D03EBA"/>
    <w:rsid w:val="00D12062"/>
    <w:rsid w:val="00D60D14"/>
    <w:rsid w:val="00D7460D"/>
    <w:rsid w:val="00D9603F"/>
    <w:rsid w:val="00DA222C"/>
    <w:rsid w:val="00DB1287"/>
    <w:rsid w:val="00DB12B2"/>
    <w:rsid w:val="00DB4DAA"/>
    <w:rsid w:val="00DC3439"/>
    <w:rsid w:val="00DD76A5"/>
    <w:rsid w:val="00E16568"/>
    <w:rsid w:val="00E31F66"/>
    <w:rsid w:val="00E6117F"/>
    <w:rsid w:val="00E646CD"/>
    <w:rsid w:val="00E775F2"/>
    <w:rsid w:val="00E87739"/>
    <w:rsid w:val="00E97DAA"/>
    <w:rsid w:val="00ED2A8D"/>
    <w:rsid w:val="00EE2CD2"/>
    <w:rsid w:val="00EF2136"/>
    <w:rsid w:val="00EF6C7B"/>
    <w:rsid w:val="00F019EF"/>
    <w:rsid w:val="00F04E21"/>
    <w:rsid w:val="00F07EF8"/>
    <w:rsid w:val="00F1690E"/>
    <w:rsid w:val="00F35E9B"/>
    <w:rsid w:val="00F60318"/>
    <w:rsid w:val="00F6470F"/>
    <w:rsid w:val="00F95FB5"/>
    <w:rsid w:val="00FA6567"/>
    <w:rsid w:val="00FA7286"/>
    <w:rsid w:val="00FB7441"/>
    <w:rsid w:val="00FC5AD1"/>
    <w:rsid w:val="00FD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9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12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2F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FB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E2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C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C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CD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9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12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2F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FB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E2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C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C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C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B4AD64-11CC-4AAF-821B-FB7976E9A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8</Words>
  <Characters>3069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it</dc:creator>
  <cp:lastModifiedBy>Maarit</cp:lastModifiedBy>
  <cp:revision>5</cp:revision>
  <dcterms:created xsi:type="dcterms:W3CDTF">2017-11-20T08:25:00Z</dcterms:created>
  <dcterms:modified xsi:type="dcterms:W3CDTF">2017-12-07T09:46:00Z</dcterms:modified>
</cp:coreProperties>
</file>